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90" w:type="dxa"/>
        <w:jc w:val="center"/>
        <w:tblLayout w:type="fixed"/>
        <w:tblLook w:val="04A0" w:firstRow="1" w:lastRow="0" w:firstColumn="1" w:lastColumn="0" w:noHBand="0" w:noVBand="1"/>
      </w:tblPr>
      <w:tblGrid>
        <w:gridCol w:w="1020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2F65B4" w:rsidRPr="002F65B4" w:rsidTr="00293662">
        <w:trPr>
          <w:trHeight w:val="255"/>
          <w:jc w:val="center"/>
        </w:trPr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0"/>
                <w:szCs w:val="20"/>
                <w:lang w:eastAsia="en-ZW"/>
              </w:rPr>
              <w:t>Patient ID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WBC Count</w:t>
            </w:r>
          </w:p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(x 10</w:t>
            </w:r>
            <w:r w:rsidRPr="002F65B4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en-ZW"/>
              </w:rPr>
              <w:t>9</w:t>
            </w: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/L)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RBC Count</w:t>
            </w:r>
          </w:p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(x10</w:t>
            </w:r>
            <w:r w:rsidRPr="002F65B4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en-ZW"/>
              </w:rPr>
              <w:t>12</w:t>
            </w: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/L)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HGB Count (g/dl)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HCT</w:t>
            </w:r>
          </w:p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(%)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MCV</w:t>
            </w:r>
          </w:p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(</w:t>
            </w:r>
            <w:proofErr w:type="spellStart"/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fl</w:t>
            </w:r>
            <w:proofErr w:type="spellEnd"/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)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MCH</w:t>
            </w:r>
          </w:p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(</w:t>
            </w:r>
            <w:proofErr w:type="spellStart"/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pg</w:t>
            </w:r>
            <w:proofErr w:type="spellEnd"/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)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MCHC (g/dl)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RCDWC (%)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RCDW</w:t>
            </w:r>
          </w:p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SD</w:t>
            </w:r>
          </w:p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(</w:t>
            </w:r>
            <w:proofErr w:type="spellStart"/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fl</w:t>
            </w:r>
            <w:proofErr w:type="spellEnd"/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)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Platelets (x 10</w:t>
            </w:r>
            <w:r w:rsidRPr="002F65B4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en-ZW"/>
              </w:rPr>
              <w:t>9</w:t>
            </w:r>
            <w:r w:rsidRPr="002F65B4"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  <w:t>/L)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ZW"/>
              </w:rPr>
            </w:pP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0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7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7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5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3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8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1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7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4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000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4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5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3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7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3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9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8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3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1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30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000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.6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9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3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7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7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8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4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9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000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.9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6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8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3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8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5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9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80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0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.8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6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2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2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6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8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7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7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0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4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9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7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33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3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.4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2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2.2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7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5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6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6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13.5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4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.9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4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9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2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2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0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40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4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5.7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5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4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6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1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2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3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7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33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5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.0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7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4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7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0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6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6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3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74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5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3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7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3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6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8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5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3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70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5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.5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2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2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7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8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6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7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7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4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5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.3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5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2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2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2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7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0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3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6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80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5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.7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4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1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7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7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5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7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32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6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3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8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8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7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7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5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6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02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6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1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0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8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4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8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9.5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0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8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9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4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1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3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80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8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2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.4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6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9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3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9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7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55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29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.3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5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7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9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8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2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7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11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30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.2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8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8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2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3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91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32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6.4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.4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8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9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9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8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3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3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32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.2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9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0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3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0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9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7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23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32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.1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8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2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8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0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8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2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9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21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35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.0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2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0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1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1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6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0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9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35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.2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9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3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8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8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2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3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3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65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35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.4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.0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3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7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9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2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8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8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9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15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35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5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2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3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8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0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02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35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.7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.2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5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6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9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0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6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0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41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.4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.4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5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9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0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8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1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6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02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41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2.2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7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9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4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7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9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40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41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.6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3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5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2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7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7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0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39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41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3.7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6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2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5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6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7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8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7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8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97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47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.0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4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2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8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6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7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1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5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9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52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47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2.8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1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6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6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1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6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3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15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44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2.0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.4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6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6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6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5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9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9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4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22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44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.1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6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9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06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8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6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61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44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2.8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5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2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91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5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7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4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4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85</w:t>
            </w:r>
          </w:p>
        </w:tc>
      </w:tr>
      <w:tr w:rsidR="002F65B4" w:rsidRPr="002F65B4" w:rsidTr="00293662">
        <w:trPr>
          <w:trHeight w:val="25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44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2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.9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3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4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13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3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9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6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71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58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56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2.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.4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3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1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61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6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6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7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6.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87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LN1456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5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4.1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.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33.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80.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1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6.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19.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53.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0"/>
                <w:szCs w:val="20"/>
                <w:lang w:eastAsia="en-ZW"/>
              </w:rPr>
              <w:t>219</w:t>
            </w:r>
          </w:p>
        </w:tc>
      </w:tr>
      <w:tr w:rsidR="002F65B4" w:rsidRPr="002F65B4" w:rsidTr="00293662">
        <w:trPr>
          <w:trHeight w:val="300"/>
          <w:jc w:val="center"/>
        </w:trPr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ZW"/>
              </w:rPr>
            </w:pPr>
          </w:p>
        </w:tc>
      </w:tr>
    </w:tbl>
    <w:p w:rsidR="002F65B4" w:rsidRPr="002F65B4" w:rsidRDefault="002F65B4" w:rsidP="002F65B4">
      <w:bookmarkStart w:id="0" w:name="_GoBack"/>
      <w:bookmarkEnd w:id="0"/>
    </w:p>
    <w:sectPr w:rsidR="002F65B4" w:rsidRPr="002F65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62D3B"/>
    <w:multiLevelType w:val="hybridMultilevel"/>
    <w:tmpl w:val="98CE94B2"/>
    <w:lvl w:ilvl="0" w:tplc="0174F66E">
      <w:start w:val="1"/>
      <w:numFmt w:val="decimal"/>
      <w:suff w:val="space"/>
      <w:lvlText w:val="4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16C35"/>
    <w:multiLevelType w:val="hybridMultilevel"/>
    <w:tmpl w:val="D5F6EAEE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587451"/>
    <w:multiLevelType w:val="hybridMultilevel"/>
    <w:tmpl w:val="0E788E0E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0D4D63"/>
    <w:multiLevelType w:val="multilevel"/>
    <w:tmpl w:val="BE6EF50C"/>
    <w:lvl w:ilvl="0">
      <w:start w:val="1"/>
      <w:numFmt w:val="decimal"/>
      <w:suff w:val="space"/>
      <w:lvlText w:val="4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suff w:val="space"/>
      <w:lvlText w:val="2.%2.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suff w:val="space"/>
      <w:lvlText w:val="2.5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9290080"/>
    <w:multiLevelType w:val="multilevel"/>
    <w:tmpl w:val="5F26ADC6"/>
    <w:numStyleLink w:val="Style1"/>
  </w:abstractNum>
  <w:abstractNum w:abstractNumId="5" w15:restartNumberingAfterBreak="0">
    <w:nsid w:val="19F16CA6"/>
    <w:multiLevelType w:val="hybridMultilevel"/>
    <w:tmpl w:val="BB600488"/>
    <w:lvl w:ilvl="0" w:tplc="38B83F0A">
      <w:start w:val="1"/>
      <w:numFmt w:val="decimal"/>
      <w:lvlText w:val="3.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C0762F"/>
    <w:multiLevelType w:val="multilevel"/>
    <w:tmpl w:val="D5F823DC"/>
    <w:lvl w:ilvl="0">
      <w:start w:val="1"/>
      <w:numFmt w:val="decimal"/>
      <w:lvlText w:val="4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A232CAD"/>
    <w:multiLevelType w:val="hybridMultilevel"/>
    <w:tmpl w:val="51DA6A28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734236"/>
    <w:multiLevelType w:val="hybridMultilevel"/>
    <w:tmpl w:val="4B3EEA86"/>
    <w:lvl w:ilvl="0" w:tplc="88E40662">
      <w:start w:val="1"/>
      <w:numFmt w:val="decimal"/>
      <w:pStyle w:val="Heading2"/>
      <w:lvlText w:val="1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FF57DC"/>
    <w:multiLevelType w:val="hybridMultilevel"/>
    <w:tmpl w:val="B11864C6"/>
    <w:lvl w:ilvl="0" w:tplc="E770480E">
      <w:start w:val="1"/>
      <w:numFmt w:val="decimal"/>
      <w:suff w:val="space"/>
      <w:lvlText w:val="5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124C9A"/>
    <w:multiLevelType w:val="hybridMultilevel"/>
    <w:tmpl w:val="F3B6186E"/>
    <w:lvl w:ilvl="0" w:tplc="B768C8B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8206951"/>
    <w:multiLevelType w:val="multilevel"/>
    <w:tmpl w:val="5F26ADC6"/>
    <w:styleLink w:val="Style1"/>
    <w:lvl w:ilvl="0">
      <w:start w:val="1"/>
      <w:numFmt w:val="decimal"/>
      <w:suff w:val="space"/>
      <w:lvlText w:val="6.%1.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390108B8"/>
    <w:multiLevelType w:val="multilevel"/>
    <w:tmpl w:val="CC40694A"/>
    <w:lvl w:ilvl="0">
      <w:start w:val="1"/>
      <w:numFmt w:val="decimal"/>
      <w:suff w:val="space"/>
      <w:lvlText w:val="3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suff w:val="space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4C16D7C"/>
    <w:multiLevelType w:val="multilevel"/>
    <w:tmpl w:val="4320AFA2"/>
    <w:lvl w:ilvl="0">
      <w:start w:val="1"/>
      <w:numFmt w:val="decimal"/>
      <w:suff w:val="space"/>
      <w:lvlText w:val="6.%1.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4" w15:restartNumberingAfterBreak="0">
    <w:nsid w:val="44CA2D68"/>
    <w:multiLevelType w:val="hybridMultilevel"/>
    <w:tmpl w:val="71AC6DCC"/>
    <w:lvl w:ilvl="0" w:tplc="02A27CC8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5F67E1"/>
    <w:multiLevelType w:val="hybridMultilevel"/>
    <w:tmpl w:val="1AA4449A"/>
    <w:lvl w:ilvl="0" w:tplc="3E4A25EA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  <w:b w:val="0"/>
        <w:sz w:val="24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EC0783"/>
    <w:multiLevelType w:val="hybridMultilevel"/>
    <w:tmpl w:val="6AF8281A"/>
    <w:lvl w:ilvl="0" w:tplc="FD985A38">
      <w:start w:val="1"/>
      <w:numFmt w:val="decimal"/>
      <w:suff w:val="space"/>
      <w:lvlText w:val="4.6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8FA480F"/>
    <w:multiLevelType w:val="multilevel"/>
    <w:tmpl w:val="3370C6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97471D6"/>
    <w:multiLevelType w:val="multilevel"/>
    <w:tmpl w:val="BB38F01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b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hAnsi="Times New Roman" w:cs="Times New Roman" w:hint="default"/>
        <w:b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hAnsi="Times New Roman" w:cs="Times New Roman" w:hint="default"/>
        <w:b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hAnsi="Times New Roman" w:cs="Times New Roman" w:hint="default"/>
        <w:b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hAnsi="Times New Roman" w:cs="Times New Roman" w:hint="default"/>
        <w:b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hAnsi="Times New Roman" w:cs="Times New Roman" w:hint="default"/>
        <w:b/>
        <w:sz w:val="24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hAnsi="Times New Roman" w:cs="Times New Roman" w:hint="default"/>
        <w:b/>
        <w:sz w:val="24"/>
      </w:rPr>
    </w:lvl>
  </w:abstractNum>
  <w:abstractNum w:abstractNumId="19" w15:restartNumberingAfterBreak="0">
    <w:nsid w:val="5C5577BD"/>
    <w:multiLevelType w:val="hybridMultilevel"/>
    <w:tmpl w:val="B690588C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394C81"/>
    <w:multiLevelType w:val="hybridMultilevel"/>
    <w:tmpl w:val="875084FA"/>
    <w:lvl w:ilvl="0" w:tplc="8CD2D1C8">
      <w:start w:val="7"/>
      <w:numFmt w:val="decimal"/>
      <w:suff w:val="space"/>
      <w:lvlText w:val="4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0716FC"/>
    <w:multiLevelType w:val="multilevel"/>
    <w:tmpl w:val="178CA948"/>
    <w:lvl w:ilvl="0">
      <w:start w:val="1"/>
      <w:numFmt w:val="decimal"/>
      <w:suff w:val="space"/>
      <w:lvlText w:val="3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D75781D"/>
    <w:multiLevelType w:val="hybridMultilevel"/>
    <w:tmpl w:val="1814FFD8"/>
    <w:lvl w:ilvl="0" w:tplc="13AC19C6">
      <w:start w:val="1"/>
      <w:numFmt w:val="decimal"/>
      <w:suff w:val="space"/>
      <w:lvlText w:val="3.6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745781"/>
    <w:multiLevelType w:val="hybridMultilevel"/>
    <w:tmpl w:val="909412DC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8"/>
  </w:num>
  <w:num w:numId="3">
    <w:abstractNumId w:val="17"/>
  </w:num>
  <w:num w:numId="4">
    <w:abstractNumId w:val="12"/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21"/>
  </w:num>
  <w:num w:numId="8">
    <w:abstractNumId w:val="5"/>
  </w:num>
  <w:num w:numId="9">
    <w:abstractNumId w:val="23"/>
  </w:num>
  <w:num w:numId="10">
    <w:abstractNumId w:val="0"/>
  </w:num>
  <w:num w:numId="11">
    <w:abstractNumId w:val="1"/>
  </w:num>
  <w:num w:numId="12">
    <w:abstractNumId w:val="7"/>
  </w:num>
  <w:num w:numId="13">
    <w:abstractNumId w:val="22"/>
  </w:num>
  <w:num w:numId="14">
    <w:abstractNumId w:val="16"/>
  </w:num>
  <w:num w:numId="15">
    <w:abstractNumId w:val="2"/>
  </w:num>
  <w:num w:numId="16">
    <w:abstractNumId w:val="19"/>
  </w:num>
  <w:num w:numId="17">
    <w:abstractNumId w:val="20"/>
  </w:num>
  <w:num w:numId="18">
    <w:abstractNumId w:val="14"/>
  </w:num>
  <w:num w:numId="19">
    <w:abstractNumId w:val="3"/>
  </w:num>
  <w:num w:numId="20">
    <w:abstractNumId w:val="6"/>
  </w:num>
  <w:num w:numId="21">
    <w:abstractNumId w:val="9"/>
  </w:num>
  <w:num w:numId="22">
    <w:abstractNumId w:val="13"/>
  </w:num>
  <w:num w:numId="23">
    <w:abstractNumId w:val="11"/>
  </w:num>
  <w:num w:numId="24">
    <w:abstractNumId w:val="4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F53"/>
    <w:rsid w:val="002F65B4"/>
    <w:rsid w:val="00333F53"/>
    <w:rsid w:val="00B457BF"/>
    <w:rsid w:val="00BA4D96"/>
    <w:rsid w:val="00C41085"/>
    <w:rsid w:val="00EF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62F28-A1B1-4514-96DA-0392654B9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5B4"/>
    <w:pPr>
      <w:keepNext/>
      <w:keepLines/>
      <w:spacing w:line="480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65B4"/>
    <w:pPr>
      <w:keepNext/>
      <w:keepLines/>
      <w:numPr>
        <w:numId w:val="2"/>
      </w:numPr>
      <w:spacing w:before="40" w:after="0" w:line="480" w:lineRule="auto"/>
      <w:ind w:left="0" w:firstLine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5B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5B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5B4"/>
    <w:rPr>
      <w:rFonts w:eastAsiaTheme="majorEastAsia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65B4"/>
    <w:rPr>
      <w:rFonts w:eastAsiaTheme="majorEastAsia" w:cstheme="majorBidi"/>
      <w:b/>
      <w:color w:val="000000" w:themeColor="text1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5B4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5B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2F65B4"/>
  </w:style>
  <w:style w:type="paragraph" w:styleId="ListParagraph">
    <w:name w:val="List Paragraph"/>
    <w:basedOn w:val="Normal"/>
    <w:uiPriority w:val="34"/>
    <w:qFormat/>
    <w:rsid w:val="002F65B4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5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5B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F65B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F65B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65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5B4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5B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5B4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65B4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numbering" w:customStyle="1" w:styleId="Style1">
    <w:name w:val="Style1"/>
    <w:uiPriority w:val="99"/>
    <w:rsid w:val="002F65B4"/>
    <w:pPr>
      <w:numPr>
        <w:numId w:val="23"/>
      </w:numPr>
    </w:pPr>
  </w:style>
  <w:style w:type="paragraph" w:customStyle="1" w:styleId="Default">
    <w:name w:val="Default"/>
    <w:rsid w:val="002F65B4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numbering" w:customStyle="1" w:styleId="NoList11">
    <w:name w:val="No List11"/>
    <w:next w:val="NoList"/>
    <w:uiPriority w:val="99"/>
    <w:semiHidden/>
    <w:unhideWhenUsed/>
    <w:rsid w:val="002F65B4"/>
  </w:style>
  <w:style w:type="paragraph" w:styleId="Header">
    <w:name w:val="header"/>
    <w:basedOn w:val="Normal"/>
    <w:link w:val="HeaderChar"/>
    <w:uiPriority w:val="99"/>
    <w:unhideWhenUsed/>
    <w:rsid w:val="002F65B4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F65B4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F65B4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F65B4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Choto</dc:creator>
  <cp:keywords/>
  <dc:description/>
  <cp:lastModifiedBy>Arthur</cp:lastModifiedBy>
  <cp:revision>2</cp:revision>
  <dcterms:created xsi:type="dcterms:W3CDTF">2022-05-21T13:39:00Z</dcterms:created>
  <dcterms:modified xsi:type="dcterms:W3CDTF">2022-05-21T13:39:00Z</dcterms:modified>
</cp:coreProperties>
</file>